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3E3F2E" w:rsidRPr="00A80D8D" w:rsidTr="00C94F00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3B3B3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B3B3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4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L13R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6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ARHGEF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PP1R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1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1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BEND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9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1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0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45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AN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1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L13R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1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10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1GALT1C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PP1R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7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7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AN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6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9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L13R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7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PP1R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6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3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ANC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PP1R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3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ITM2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PPP1R3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9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3E3F2E" w:rsidRPr="00A80D8D" w:rsidTr="00C94F00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LGN4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TMEM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3F2E" w:rsidRPr="00A80D8D" w:rsidRDefault="003E3F2E" w:rsidP="00C94F00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31x10</w:t>
            </w:r>
            <w:r w:rsidRPr="00A80D8D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</w:tbl>
    <w:p w:rsidR="000A0025" w:rsidRDefault="000A0025">
      <w:bookmarkStart w:id="0" w:name="_GoBack"/>
      <w:bookmarkEnd w:id="0"/>
    </w:p>
    <w:sectPr w:rsidR="000A0025" w:rsidSect="000A00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F2E"/>
    <w:rsid w:val="000A0025"/>
    <w:rsid w:val="003E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EC5D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F2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F2E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>Genentech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hang</dc:creator>
  <cp:keywords/>
  <dc:description/>
  <cp:lastModifiedBy>Diana Chang</cp:lastModifiedBy>
  <cp:revision>1</cp:revision>
  <dcterms:created xsi:type="dcterms:W3CDTF">2014-11-11T23:04:00Z</dcterms:created>
  <dcterms:modified xsi:type="dcterms:W3CDTF">2014-11-11T23:05:00Z</dcterms:modified>
</cp:coreProperties>
</file>